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85F3E" w14:textId="2AFAAF65" w:rsidR="00CC59D8" w:rsidRPr="001872BB" w:rsidRDefault="00CC59D8" w:rsidP="00E02757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les: </w:t>
      </w:r>
      <w:r w:rsidR="00E02757">
        <w:rPr>
          <w:rFonts w:ascii="Times New Roman" w:hAnsi="Times New Roman" w:cs="Times New Roman"/>
          <w:b/>
          <w:sz w:val="24"/>
          <w:szCs w:val="24"/>
        </w:rPr>
        <w:t>Domestic C</w:t>
      </w:r>
      <w:r w:rsidR="00EF1A51" w:rsidRPr="00EF1A51">
        <w:rPr>
          <w:rFonts w:ascii="Times New Roman" w:hAnsi="Times New Roman" w:cs="Times New Roman"/>
          <w:b/>
          <w:sz w:val="24"/>
          <w:szCs w:val="24"/>
        </w:rPr>
        <w:t>a</w:t>
      </w:r>
      <w:r w:rsidR="00E02757">
        <w:rPr>
          <w:rFonts w:ascii="Times New Roman" w:hAnsi="Times New Roman" w:cs="Times New Roman"/>
          <w:b/>
          <w:sz w:val="24"/>
          <w:szCs w:val="24"/>
        </w:rPr>
        <w:t>nines a</w:t>
      </w:r>
      <w:r w:rsidR="001872BB">
        <w:rPr>
          <w:rFonts w:ascii="Times New Roman" w:hAnsi="Times New Roman" w:cs="Times New Roman"/>
          <w:b/>
          <w:sz w:val="24"/>
          <w:szCs w:val="24"/>
        </w:rPr>
        <w:t>re</w:t>
      </w:r>
      <w:r w:rsidR="00E02757">
        <w:rPr>
          <w:rFonts w:ascii="Times New Roman" w:hAnsi="Times New Roman" w:cs="Times New Roman"/>
          <w:b/>
          <w:sz w:val="24"/>
          <w:szCs w:val="24"/>
        </w:rPr>
        <w:t xml:space="preserve"> a P</w:t>
      </w:r>
      <w:r w:rsidR="00B0367D">
        <w:rPr>
          <w:rFonts w:ascii="Times New Roman" w:hAnsi="Times New Roman" w:cs="Times New Roman"/>
          <w:b/>
          <w:sz w:val="24"/>
          <w:szCs w:val="24"/>
        </w:rPr>
        <w:t xml:space="preserve">otential </w:t>
      </w:r>
      <w:r w:rsidR="00E02757">
        <w:rPr>
          <w:rFonts w:ascii="Times New Roman" w:hAnsi="Times New Roman" w:cs="Times New Roman"/>
          <w:b/>
          <w:sz w:val="24"/>
          <w:szCs w:val="24"/>
        </w:rPr>
        <w:t>S</w:t>
      </w:r>
      <w:r w:rsidR="001872BB">
        <w:rPr>
          <w:rFonts w:ascii="Times New Roman" w:hAnsi="Times New Roman" w:cs="Times New Roman"/>
          <w:b/>
          <w:sz w:val="24"/>
          <w:szCs w:val="24"/>
        </w:rPr>
        <w:t>ource of</w:t>
      </w:r>
      <w:r w:rsidR="00EF1A51" w:rsidRPr="00EF1A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2757">
        <w:rPr>
          <w:rFonts w:ascii="Times New Roman" w:hAnsi="Times New Roman" w:cs="Times New Roman"/>
          <w:b/>
          <w:sz w:val="24"/>
          <w:szCs w:val="24"/>
        </w:rPr>
        <w:t>C</w:t>
      </w:r>
      <w:r w:rsidR="001872BB">
        <w:rPr>
          <w:rFonts w:ascii="Times New Roman" w:hAnsi="Times New Roman" w:cs="Times New Roman"/>
          <w:b/>
          <w:sz w:val="24"/>
          <w:szCs w:val="24"/>
        </w:rPr>
        <w:t xml:space="preserve">ommunity </w:t>
      </w:r>
      <w:r w:rsidR="00E02757">
        <w:rPr>
          <w:rFonts w:ascii="Times New Roman" w:hAnsi="Times New Roman" w:cs="Times New Roman"/>
          <w:b/>
          <w:sz w:val="24"/>
          <w:szCs w:val="24"/>
        </w:rPr>
        <w:t>A</w:t>
      </w:r>
      <w:r w:rsidR="001872BB">
        <w:rPr>
          <w:rFonts w:ascii="Times New Roman" w:hAnsi="Times New Roman" w:cs="Times New Roman"/>
          <w:b/>
          <w:sz w:val="24"/>
          <w:szCs w:val="24"/>
        </w:rPr>
        <w:t>cquired</w:t>
      </w:r>
      <w:r w:rsidR="001872BB" w:rsidRPr="00EF1A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1A51" w:rsidRPr="00EF1A51">
        <w:rPr>
          <w:rFonts w:ascii="Times New Roman" w:hAnsi="Times New Roman" w:cs="Times New Roman"/>
          <w:b/>
          <w:i/>
          <w:sz w:val="24"/>
          <w:szCs w:val="24"/>
        </w:rPr>
        <w:t>Clostridium difficile</w:t>
      </w:r>
      <w:r w:rsidR="00E02757"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="001872BB">
        <w:rPr>
          <w:rFonts w:ascii="Times New Roman" w:hAnsi="Times New Roman" w:cs="Times New Roman"/>
          <w:b/>
          <w:sz w:val="24"/>
          <w:szCs w:val="24"/>
        </w:rPr>
        <w:t>nfections</w:t>
      </w:r>
      <w:r w:rsidR="00E02757">
        <w:rPr>
          <w:rFonts w:ascii="Times New Roman" w:hAnsi="Times New Roman" w:cs="Times New Roman"/>
          <w:b/>
          <w:sz w:val="24"/>
          <w:szCs w:val="24"/>
        </w:rPr>
        <w:t xml:space="preserve"> in H</w:t>
      </w:r>
      <w:r w:rsidR="001872BB">
        <w:rPr>
          <w:rFonts w:ascii="Times New Roman" w:hAnsi="Times New Roman" w:cs="Times New Roman"/>
          <w:b/>
          <w:sz w:val="24"/>
          <w:szCs w:val="24"/>
        </w:rPr>
        <w:t>umans</w:t>
      </w:r>
    </w:p>
    <w:p w14:paraId="5245487B" w14:textId="77777777" w:rsidR="001872BB" w:rsidRDefault="001872BB" w:rsidP="00E027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4A81F7" w14:textId="25494CC6" w:rsidR="00643BC6" w:rsidRDefault="00643BC6" w:rsidP="00E26F4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F25504">
        <w:rPr>
          <w:rFonts w:ascii="Times New Roman" w:hAnsi="Times New Roman" w:cs="Times New Roman"/>
          <w:b/>
          <w:sz w:val="24"/>
          <w:szCs w:val="24"/>
        </w:rPr>
        <w:t>Summarized Table S1</w:t>
      </w:r>
    </w:p>
    <w:p w14:paraId="0BBA1FFB" w14:textId="77777777" w:rsidR="00643BC6" w:rsidRDefault="00643BC6" w:rsidP="00E26F4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648" w:type="dxa"/>
        <w:tblInd w:w="93" w:type="dxa"/>
        <w:tblLook w:val="04A0" w:firstRow="1" w:lastRow="0" w:firstColumn="1" w:lastColumn="0" w:noHBand="0" w:noVBand="1"/>
      </w:tblPr>
      <w:tblGrid>
        <w:gridCol w:w="870"/>
        <w:gridCol w:w="945"/>
        <w:gridCol w:w="663"/>
        <w:gridCol w:w="417"/>
        <w:gridCol w:w="630"/>
        <w:gridCol w:w="810"/>
        <w:gridCol w:w="745"/>
        <w:gridCol w:w="515"/>
        <w:gridCol w:w="457"/>
        <w:gridCol w:w="533"/>
        <w:gridCol w:w="630"/>
        <w:gridCol w:w="770"/>
        <w:gridCol w:w="720"/>
        <w:gridCol w:w="1084"/>
        <w:gridCol w:w="576"/>
        <w:gridCol w:w="540"/>
        <w:gridCol w:w="90"/>
        <w:gridCol w:w="583"/>
        <w:gridCol w:w="767"/>
        <w:gridCol w:w="679"/>
        <w:gridCol w:w="624"/>
      </w:tblGrid>
      <w:tr w:rsidR="00643BC6" w:rsidRPr="00643BC6" w14:paraId="701A6B17" w14:textId="77777777" w:rsidTr="001A4861">
        <w:trPr>
          <w:trHeight w:val="300"/>
        </w:trPr>
        <w:tc>
          <w:tcPr>
            <w:tcW w:w="87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E631" w14:textId="77777777" w:rsidR="00643BC6" w:rsidRPr="00643BC6" w:rsidRDefault="00643BC6" w:rsidP="00643BC6">
            <w:pPr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Sample ID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B3A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Source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CDCF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 xml:space="preserve">Isolates </w:t>
            </w:r>
            <w:r w:rsidRPr="00643BC6"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>n</w:t>
            </w: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=</w:t>
            </w:r>
          </w:p>
        </w:tc>
        <w:tc>
          <w:tcPr>
            <w:tcW w:w="10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A4EA4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MLS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B91B" w14:textId="4ACCB743" w:rsidR="00643BC6" w:rsidRPr="00643BC6" w:rsidRDefault="0014063A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>C</w:t>
            </w:r>
            <w:r w:rsidR="00643BC6" w:rsidRPr="00643BC6"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>diff</w:t>
            </w:r>
            <w:r w:rsidR="00643BC6"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 xml:space="preserve"> TaqMan®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F85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>tcdB</w:t>
            </w: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 xml:space="preserve"> TaqMan®</w:t>
            </w:r>
          </w:p>
        </w:tc>
        <w:tc>
          <w:tcPr>
            <w:tcW w:w="4709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E49F3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Toxin genes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954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WGS</w:t>
            </w:r>
          </w:p>
        </w:tc>
        <w:tc>
          <w:tcPr>
            <w:tcW w:w="3283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B7F40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Resistance determinants</w:t>
            </w:r>
          </w:p>
        </w:tc>
      </w:tr>
      <w:tr w:rsidR="00643BC6" w:rsidRPr="00643BC6" w14:paraId="3BE2A4D1" w14:textId="77777777" w:rsidTr="001A4861">
        <w:trPr>
          <w:trHeight w:val="188"/>
        </w:trPr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B3F6D" w14:textId="77777777" w:rsidR="00643BC6" w:rsidRPr="00643BC6" w:rsidRDefault="00643BC6" w:rsidP="00643BC6">
            <w:pPr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D0BFE" w14:textId="77777777" w:rsidR="00643BC6" w:rsidRPr="00643BC6" w:rsidRDefault="00643BC6" w:rsidP="00643BC6">
            <w:pPr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1EF7B" w14:textId="77777777" w:rsidR="00643BC6" w:rsidRPr="00643BC6" w:rsidRDefault="00643BC6" w:rsidP="00643BC6">
            <w:pPr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D243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S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3265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Clade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631267" w14:textId="77777777" w:rsidR="00643BC6" w:rsidRPr="00643BC6" w:rsidRDefault="00643BC6" w:rsidP="00643BC6">
            <w:pPr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5CCBD" w14:textId="77777777" w:rsidR="00643BC6" w:rsidRPr="00643BC6" w:rsidRDefault="00643BC6" w:rsidP="00643BC6">
            <w:pPr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C535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>tcd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6F56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>tcdB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A1F38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>tcdC</w:t>
            </w: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138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>tcdC</w:t>
            </w: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Δ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112B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>cdd1</w:t>
            </w: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/</w:t>
            </w:r>
            <w:r w:rsidRPr="00643BC6"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>cdu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7153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color w:val="000000"/>
                <w:sz w:val="12"/>
                <w:szCs w:val="12"/>
              </w:rPr>
              <w:t xml:space="preserve">cdtB </w:t>
            </w:r>
            <w:r w:rsidRPr="00643BC6">
              <w:rPr>
                <w:rFonts w:ascii="Arial" w:hAnsi="Arial" w:cs="Arial"/>
                <w:bCs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60E89" w14:textId="77777777" w:rsidR="00643BC6" w:rsidRPr="00643BC6" w:rsidRDefault="00643BC6" w:rsidP="00643BC6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sz w:val="12"/>
                <w:szCs w:val="12"/>
              </w:rPr>
              <w:t>Toxin genotype</w:t>
            </w: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88E16" w14:textId="77777777" w:rsidR="00643BC6" w:rsidRPr="00643BC6" w:rsidRDefault="00643BC6" w:rsidP="00643BC6">
            <w:pPr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AFC68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sz w:val="12"/>
                <w:szCs w:val="12"/>
              </w:rPr>
              <w:t>tet(M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0B98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sz w:val="12"/>
                <w:szCs w:val="12"/>
              </w:rPr>
              <w:t>erm(B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B6E7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sz w:val="12"/>
                <w:szCs w:val="12"/>
              </w:rPr>
              <w:t>gyr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A1BC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sz w:val="12"/>
                <w:szCs w:val="12"/>
              </w:rPr>
              <w:t>gyr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7A85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</w:rPr>
            </w:pPr>
            <w:r w:rsidRPr="00643BC6">
              <w:rPr>
                <w:rFonts w:ascii="Arial" w:hAnsi="Arial" w:cs="Arial"/>
                <w:bCs/>
                <w:i/>
                <w:iCs/>
                <w:sz w:val="12"/>
                <w:szCs w:val="12"/>
              </w:rPr>
              <w:t>rpoB</w:t>
            </w:r>
          </w:p>
        </w:tc>
      </w:tr>
      <w:tr w:rsidR="00643BC6" w:rsidRPr="00643BC6" w14:paraId="3C94DB03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C62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Cdiff-ATC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E8E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Positive Contro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FA7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1C72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1084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EDC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BE8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866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083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136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E4F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Δ1:Δ1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6DB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DAF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660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Δ1Δ18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507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E65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238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7A9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Thr-82→Il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9B1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AFF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7E0DB2F0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E4D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1BB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29B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BF6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BAE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723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34D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0BC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B70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149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88E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C74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178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985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3CE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9C4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289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BF5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0C9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38E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498E93BA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8F0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0AD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80F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748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3A3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C57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825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8BA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D1D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4A8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B91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BE8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62E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AB9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67A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E9B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54A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04B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4C6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CB2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2CE4E88A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359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A93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937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6EE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82B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58F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C59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A92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876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376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8B7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2EC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D2D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C18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CF2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E74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454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43A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762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5BC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7CB41D54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CAA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3E5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4E2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951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8CC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CC2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5C9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1E4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EC6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038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4EF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4C0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75A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114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F46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151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09D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9D8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19C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1FE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16A7354F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25D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5CF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173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B4B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887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97E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DAA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038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16D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B93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047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22E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556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27D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D5B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D3C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1F0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011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A1F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9B2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0A9C0441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E12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892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7E2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26E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C88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AD4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5CE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A59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867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48F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361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09D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5B5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C5D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7E0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F57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9F5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4AF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72F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59E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50DB5BDF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DA3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A7C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6CC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3FA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9B0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E9B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AB2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2F7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A23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555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2B3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C39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11F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732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202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12D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DB8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1D0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CFA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681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0F4DCCDD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51F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C71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FDC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59C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717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252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94A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713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FF9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BE6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ABD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22D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1DE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E17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5A4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58C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500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DF3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A73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899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2E53690A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F92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0FD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115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D74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9FD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814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702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C56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06B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7AF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EDD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D72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EE6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779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144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025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C5C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909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430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50A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6D804A2D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66B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82A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0F8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EBA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8E8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0DA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C11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C3B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D89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D20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46D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90C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D56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590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83D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933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831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E89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BD8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A14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34C1ED19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868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9FC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2C9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AFD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99C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82F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7B9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5B0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880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E52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0CD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B37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369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646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2D7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25B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FF3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F43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B8E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1E0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6F376EF3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9EA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BDA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2D4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911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4E8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D18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409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008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17E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EE9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57F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BC3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CFE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004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729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CE7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98C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AD2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96B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466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5D0F9AC1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4D7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5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014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EC1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0C6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309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100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16F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B27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E27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AC0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617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9CD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2F4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B4D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CA0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7F4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F0B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E84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EEA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BC8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77BD0981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D20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304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116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79E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6D4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655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74F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616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8A4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9CA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06C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Δ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55D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E68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D52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Δ18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2CE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728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AD3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0C1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CAE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3BF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0F4E570D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A27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417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44D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068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772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0F8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A20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C78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0EC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44E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1C2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E44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137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B0F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CDB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DC5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A65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272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E5C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DE5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76EE05FD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493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A55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A73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DF4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12D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BC5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E67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5E2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7A4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983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2B4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F5D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6D9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C31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969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BFA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18C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73D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BCC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BE3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19411D04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BC1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GF_0065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778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403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9DC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AC2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E0A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A02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21A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FEE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9C3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ED2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D99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AA6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0EA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0ED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283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3BAC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643BC6" w:rsidRPr="00643BC6" w14:paraId="294E98EE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E94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GF_0088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7BC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F28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2DA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A51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A21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448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497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F9E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CC9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BDD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329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390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924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462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283" w:type="dxa"/>
            <w:gridSpan w:val="6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9EB8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643BC6" w:rsidRPr="00643BC6" w14:paraId="5EA78EE4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9CF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0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1DB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580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1C5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5C5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956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3B3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08D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F15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1F8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48D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AAD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A7B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0F1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8EE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CC5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2E3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396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632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C76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42ABCD5A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A90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4AF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A72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FFF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C80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513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80C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2B0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EE0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7D9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7A1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11C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E83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850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469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022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1A7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2D5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C5E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3FA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686114D3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D90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GF_01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9C0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2C8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1B0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C2D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AAF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D09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876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492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A6B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D28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6DE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E20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04D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D36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2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DA0D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643BC6" w:rsidRPr="00643BC6" w14:paraId="1E0369D0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DAF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EAD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EB6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BC7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B4A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ACC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26C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B45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B78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F09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9BD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602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10C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CD9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897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BCB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C4A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CEA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CFA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195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626E49CD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1B6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9CF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289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DF2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FBD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FEF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0D9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2F9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128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320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A34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C3B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B27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530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73B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C99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6F7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037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DBC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52E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73E53E1E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396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0EE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1EF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BC6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4FE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34A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951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F2C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FC2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51C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824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Δ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E99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B73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B5B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Δ18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1DE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995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5CD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889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AC3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D65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4E5DC597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F5D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229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3E7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25A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9FE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2C7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14F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4C7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9F8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517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F2C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D77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F73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383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EB2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082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1AA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A0B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0FF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04B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40EB7C66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002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D14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727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46E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CA1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AB1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850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E23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556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798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2EE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F4F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5F2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2B1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36C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E64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186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7B6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7FD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7D7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3E492F37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2F3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585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173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4EF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F80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008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FD6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3C4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548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248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F6B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748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C1F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350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9FD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B66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4E5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A57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A19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47B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7DABFCD1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34D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BAA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A31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1CE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7D9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D6E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6B7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025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2B6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F4E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C7C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8A3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472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A7F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9D4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30D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A0B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A3C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F93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A11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20B6FA40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DBB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GF_01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6DE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F52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BDA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530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4FE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C76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B7B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429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B96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65A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7FF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582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FB8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53B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2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F8B7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643BC6" w:rsidRPr="00643BC6" w14:paraId="2280348C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39C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2B1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EA7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A9E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03B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8CE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327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C49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E2B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545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364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ED2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919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008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731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313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BCE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02E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C80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C7A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39D08E83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962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585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08D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419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48B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EAD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7A8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2B8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243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94E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AD7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CED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983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8A3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383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7B9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E8A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539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AAA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EBD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693224E4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0C6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GF_0157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E34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BB9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852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6DC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5D1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D1A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4B9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662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A38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8F8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99F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7E9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2E1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EC0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283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2563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643BC6" w:rsidRPr="00643BC6" w14:paraId="20594426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1F9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GF_016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9DE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381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21A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851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D49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BF5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F4B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684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241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637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840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CCE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70A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4DE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283" w:type="dxa"/>
            <w:gridSpan w:val="6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02FD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643BC6" w:rsidRPr="00643BC6" w14:paraId="205DB041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19E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GF_01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AFC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DD8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7BA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A57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6AE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1DD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6AE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7A7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BAF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805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E8B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980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A6D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958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283" w:type="dxa"/>
            <w:gridSpan w:val="6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023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643BC6" w:rsidRPr="00643BC6" w14:paraId="74517F86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70E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05B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09D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33D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565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E08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942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A3F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0D2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3D6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25E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34F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AEB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966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7A8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851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29A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E04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0FB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44E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42087697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328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93F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E92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847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8AE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6B1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A9B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CE4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9E1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C54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D2C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75D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256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C2E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FED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7A8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FB2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37B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5F8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4A7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2A4FD1F4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58C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GF_01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563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048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574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2D7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EC9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7BA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6AA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B5B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E13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421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516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C45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3B5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242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283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9410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643BC6" w:rsidRPr="00643BC6" w14:paraId="62162E71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4A8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91B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7C5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D5E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AC5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EEE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126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C40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1D1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286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878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21E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8F6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5A1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B44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283" w:type="dxa"/>
            <w:gridSpan w:val="6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D9B9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643BC6" w:rsidRPr="00643BC6" w14:paraId="5D198F51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8F4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462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17F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727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E0B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FA8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581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9A5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AF1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B06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E9D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73B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C79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D30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B85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D02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EC2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12B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Thr-82→Il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382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921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349695A2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118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78F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0DB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26F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5A0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5E6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037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C8E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AD4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12D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11A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396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7A1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85E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A5F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A21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158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D47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3C1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D89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6C4F999A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48F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1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DF6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Systemat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658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2C2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F03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621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4DC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24E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DE8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8E2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2EF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319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68F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8FE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E91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CC1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FCD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174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ED3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E6D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08C78870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A9A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2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07B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Veterinar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0EA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3E8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34C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D83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7D9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BC6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FF5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F96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C87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D02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4E4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832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B08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76F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D8B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CF6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83F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D45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28398D8B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F61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2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F20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Veterinar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8FB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60E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8C4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5E6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3F4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5B6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E7A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761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456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28F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22D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5D0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EE5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A7B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EED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CCB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E9D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AB8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00EB4403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D5F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2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BDE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Veterinar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B6C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413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984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A55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5BC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FB4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906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0B6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25D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52E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C2A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A2B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DC4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B0E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E28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751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CC9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C9D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7C44CEB5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CC0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2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177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Veterinar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026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CD5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29C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046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49F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ABC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AE5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DAA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4E8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756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C5C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9F6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4341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F2C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625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679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AFA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72F4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480299BA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EE4F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2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56F0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Veterinar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3A5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C68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791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5DB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61C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39F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237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029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640D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109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C18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533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bs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A33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A2AA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2F3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556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6899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8C0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643BC6" w:rsidRPr="00643BC6" w14:paraId="5DC3F87D" w14:textId="77777777" w:rsidTr="001A4861">
        <w:trPr>
          <w:trHeight w:val="300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479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DGF_02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4F9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Veterinar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FE4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4933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02E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BF9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1C56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DB4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B418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F37B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8BC7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W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1FD2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7C8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0F1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43BC6">
              <w:rPr>
                <w:rFonts w:ascii="Arial" w:hAnsi="Arial" w:cs="Arial"/>
                <w:sz w:val="12"/>
                <w:szCs w:val="12"/>
              </w:rPr>
              <w:t>A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+</w:t>
            </w:r>
            <w:r w:rsidRPr="00643BC6">
              <w:rPr>
                <w:rFonts w:ascii="Arial" w:hAnsi="Arial" w:cs="Arial"/>
                <w:sz w:val="12"/>
                <w:szCs w:val="12"/>
              </w:rPr>
              <w:t>C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WT</w:t>
            </w:r>
            <w:r w:rsidRPr="00643BC6">
              <w:rPr>
                <w:rFonts w:ascii="Arial" w:hAnsi="Arial" w:cs="Arial"/>
                <w:i/>
                <w:iCs/>
                <w:sz w:val="12"/>
                <w:szCs w:val="12"/>
              </w:rPr>
              <w:t>cdtB</w:t>
            </w:r>
            <w:r w:rsidRPr="00643BC6">
              <w:rPr>
                <w:rFonts w:ascii="Arial" w:hAnsi="Arial" w:cs="Arial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54A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2AB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649C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873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35CE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0955" w14:textId="77777777" w:rsidR="00643BC6" w:rsidRPr="00643BC6" w:rsidRDefault="00643BC6" w:rsidP="00643BC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BC6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</w:tbl>
    <w:p w14:paraId="1623D24B" w14:textId="77777777" w:rsidR="009662B2" w:rsidRPr="001B7019" w:rsidRDefault="009662B2" w:rsidP="009662B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B70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old:</w:t>
      </w: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ulturing was unsuccessful, but MLST was successfully performed on fecal enrichment extraction (FEE).</w:t>
      </w:r>
    </w:p>
    <w:p w14:paraId="77473BC5" w14:textId="3DF290F7" w:rsidR="009662B2" w:rsidRPr="001B7019" w:rsidRDefault="009662B2" w:rsidP="009662B2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1B701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. difficile</w:t>
      </w: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DNA concentration below our technical limit to MLST type. </w:t>
      </w:r>
      <w:proofErr w:type="gramStart"/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firmed as </w:t>
      </w:r>
      <w:r w:rsidRPr="001B701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. difficile</w:t>
      </w: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itive at </w:t>
      </w:r>
      <w:r w:rsidR="000E6F24">
        <w:rPr>
          <w:rFonts w:ascii="Times New Roman" w:eastAsia="Times New Roman" w:hAnsi="Times New Roman" w:cs="Times New Roman"/>
          <w:color w:val="000000"/>
          <w:sz w:val="24"/>
          <w:szCs w:val="24"/>
        </w:rPr>
        <w:t>one or two toxin associated</w:t>
      </w: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ci.</w:t>
      </w:r>
      <w:proofErr w:type="gramEnd"/>
    </w:p>
    <w:p w14:paraId="02CCDB13" w14:textId="77777777" w:rsidR="009662B2" w:rsidRPr="001B7019" w:rsidRDefault="009662B2" w:rsidP="009662B2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†4 of 7 MLST markers sequenced successfully confirming this sample as a </w:t>
      </w:r>
      <w:r w:rsidRPr="001B701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. difficile</w:t>
      </w: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itive. </w:t>
      </w:r>
      <w:proofErr w:type="gramStart"/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>Unable to assign ST or identify co-colonization.</w:t>
      </w:r>
      <w:proofErr w:type="gramEnd"/>
    </w:p>
    <w:p w14:paraId="07FD079A" w14:textId="77777777" w:rsidR="009662B2" w:rsidRPr="001B7019" w:rsidRDefault="009662B2" w:rsidP="009662B2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>‡</w:t>
      </w:r>
      <w:r w:rsidRPr="001B701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cdC</w:t>
      </w: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agment allele</w:t>
      </w:r>
    </w:p>
    <w:p w14:paraId="11194C0F" w14:textId="143F502C" w:rsidR="009662B2" w:rsidRPr="001B7019" w:rsidRDefault="009662B2" w:rsidP="009662B2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>§WT, wild</w:t>
      </w:r>
      <w:r w:rsidR="000E6F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>type</w:t>
      </w:r>
    </w:p>
    <w:p w14:paraId="0F19CF58" w14:textId="4FDCECB6" w:rsidR="00E26F48" w:rsidRPr="00E26F48" w:rsidRDefault="009662B2" w:rsidP="00C80A9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B7019">
        <w:rPr>
          <w:rFonts w:ascii="Times New Roman" w:eastAsia="Times New Roman" w:hAnsi="Times New Roman" w:cs="Times New Roman"/>
          <w:color w:val="000000"/>
          <w:sz w:val="24"/>
          <w:szCs w:val="24"/>
        </w:rPr>
        <w:t>¶NA, not available</w:t>
      </w:r>
    </w:p>
    <w:p w14:paraId="6C342461" w14:textId="77777777" w:rsidR="00E26F48" w:rsidRDefault="00E26F48" w:rsidP="00E26F48">
      <w:pPr>
        <w:rPr>
          <w:rFonts w:ascii="Times New Roman" w:hAnsi="Times New Roman" w:cs="Times New Roman"/>
          <w:sz w:val="24"/>
          <w:szCs w:val="24"/>
        </w:rPr>
      </w:pPr>
    </w:p>
    <w:p w14:paraId="27648D08" w14:textId="52926111" w:rsidR="0063797D" w:rsidRPr="00E26F48" w:rsidRDefault="00E26F48" w:rsidP="00E26F48">
      <w:pPr>
        <w:tabs>
          <w:tab w:val="left" w:pos="638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63797D" w:rsidRPr="00E26F48" w:rsidSect="00C80A98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5625E79" w15:done="0"/>
  <w15:commentEx w15:paraId="761DED92" w15:done="0"/>
  <w15:commentEx w15:paraId="34050221" w15:done="0"/>
  <w15:commentEx w15:paraId="703CB7B0" w15:done="0"/>
  <w15:commentEx w15:paraId="6BC0669C" w15:done="0"/>
  <w15:commentEx w15:paraId="52C0D4B8" w15:done="0"/>
  <w15:commentEx w15:paraId="12328A61" w15:done="0"/>
  <w15:commentEx w15:paraId="5B321712" w15:done="0"/>
  <w15:commentEx w15:paraId="5CDF070E" w15:done="0"/>
  <w15:commentEx w15:paraId="2413DF9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6A4F70" w14:textId="77777777" w:rsidR="00F54004" w:rsidRDefault="00F54004" w:rsidP="00FA79EA">
      <w:pPr>
        <w:spacing w:after="0" w:line="240" w:lineRule="auto"/>
      </w:pPr>
      <w:r>
        <w:separator/>
      </w:r>
    </w:p>
  </w:endnote>
  <w:endnote w:type="continuationSeparator" w:id="0">
    <w:p w14:paraId="27743C76" w14:textId="77777777" w:rsidR="00F54004" w:rsidRDefault="00F54004" w:rsidP="00FA7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9A7587" w14:textId="4035F0DA" w:rsidR="00F54004" w:rsidRDefault="00F54004">
    <w:pPr>
      <w:pStyle w:val="Footer"/>
      <w:jc w:val="right"/>
    </w:pPr>
  </w:p>
  <w:p w14:paraId="247CADB4" w14:textId="77777777" w:rsidR="00F54004" w:rsidRDefault="00F540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E95979" w14:textId="77777777" w:rsidR="00F54004" w:rsidRDefault="00F54004" w:rsidP="00FA79EA">
      <w:pPr>
        <w:spacing w:after="0" w:line="240" w:lineRule="auto"/>
      </w:pPr>
      <w:r>
        <w:separator/>
      </w:r>
    </w:p>
  </w:footnote>
  <w:footnote w:type="continuationSeparator" w:id="0">
    <w:p w14:paraId="47B75DFF" w14:textId="77777777" w:rsidR="00F54004" w:rsidRDefault="00F54004" w:rsidP="00FA79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423F5B"/>
    <w:multiLevelType w:val="hybridMultilevel"/>
    <w:tmpl w:val="C9EA93A2"/>
    <w:lvl w:ilvl="0" w:tplc="F5323D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5r59sevoapezee5vxoxxf9zpa2za9550aas&quot;&gt;My EndNote Library&lt;record-ids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53&lt;/item&gt;&lt;item&gt;854&lt;/item&gt;&lt;item&gt;855&lt;/item&gt;&lt;item&gt;856&lt;/item&gt;&lt;item&gt;859&lt;/item&gt;&lt;item&gt;860&lt;/item&gt;&lt;item&gt;862&lt;/item&gt;&lt;item&gt;863&lt;/item&gt;&lt;item&gt;864&lt;/item&gt;&lt;item&gt;865&lt;/item&gt;&lt;item&gt;867&lt;/item&gt;&lt;item&gt;868&lt;/item&gt;&lt;item&gt;879&lt;/item&gt;&lt;item&gt;880&lt;/item&gt;&lt;item&gt;881&lt;/item&gt;&lt;item&gt;884&lt;/item&gt;&lt;item&gt;888&lt;/item&gt;&lt;item&gt;889&lt;/item&gt;&lt;item&gt;890&lt;/item&gt;&lt;item&gt;891&lt;/item&gt;&lt;item&gt;892&lt;/item&gt;&lt;item&gt;893&lt;/item&gt;&lt;item&gt;894&lt;/item&gt;&lt;item&gt;895&lt;/item&gt;&lt;item&gt;896&lt;/item&gt;&lt;item&gt;899&lt;/item&gt;&lt;item&gt;900&lt;/item&gt;&lt;item&gt;901&lt;/item&gt;&lt;item&gt;902&lt;/item&gt;&lt;/record-ids&gt;&lt;/item&gt;&lt;/Libraries&gt;"/>
  </w:docVars>
  <w:rsids>
    <w:rsidRoot w:val="00661FC6"/>
    <w:rsid w:val="000004F5"/>
    <w:rsid w:val="00004017"/>
    <w:rsid w:val="0000582A"/>
    <w:rsid w:val="00005CAC"/>
    <w:rsid w:val="000062D6"/>
    <w:rsid w:val="00010A08"/>
    <w:rsid w:val="000114A3"/>
    <w:rsid w:val="00011684"/>
    <w:rsid w:val="0001213A"/>
    <w:rsid w:val="00013194"/>
    <w:rsid w:val="00014F84"/>
    <w:rsid w:val="000237F7"/>
    <w:rsid w:val="0003041A"/>
    <w:rsid w:val="0003331D"/>
    <w:rsid w:val="0003695B"/>
    <w:rsid w:val="000405F0"/>
    <w:rsid w:val="0004128C"/>
    <w:rsid w:val="000437FC"/>
    <w:rsid w:val="00043CBC"/>
    <w:rsid w:val="00051AB7"/>
    <w:rsid w:val="000529FE"/>
    <w:rsid w:val="00056BF1"/>
    <w:rsid w:val="000614F7"/>
    <w:rsid w:val="00066E5D"/>
    <w:rsid w:val="00073BC4"/>
    <w:rsid w:val="0007697C"/>
    <w:rsid w:val="00081140"/>
    <w:rsid w:val="00087691"/>
    <w:rsid w:val="000A2BAC"/>
    <w:rsid w:val="000A3714"/>
    <w:rsid w:val="000A6779"/>
    <w:rsid w:val="000B0B33"/>
    <w:rsid w:val="000B50AF"/>
    <w:rsid w:val="000C4712"/>
    <w:rsid w:val="000C62C5"/>
    <w:rsid w:val="000C6825"/>
    <w:rsid w:val="000C6DD2"/>
    <w:rsid w:val="000D319D"/>
    <w:rsid w:val="000D41F6"/>
    <w:rsid w:val="000E415D"/>
    <w:rsid w:val="000E6F24"/>
    <w:rsid w:val="000F0294"/>
    <w:rsid w:val="000F16E9"/>
    <w:rsid w:val="000F5315"/>
    <w:rsid w:val="000F63FD"/>
    <w:rsid w:val="0011271B"/>
    <w:rsid w:val="001177A3"/>
    <w:rsid w:val="00120E6B"/>
    <w:rsid w:val="0012203F"/>
    <w:rsid w:val="00124239"/>
    <w:rsid w:val="001249FA"/>
    <w:rsid w:val="001262C2"/>
    <w:rsid w:val="00126E80"/>
    <w:rsid w:val="00132FE3"/>
    <w:rsid w:val="00135CB1"/>
    <w:rsid w:val="0014063A"/>
    <w:rsid w:val="001441F2"/>
    <w:rsid w:val="0014581F"/>
    <w:rsid w:val="00152D1F"/>
    <w:rsid w:val="00153E84"/>
    <w:rsid w:val="001543CD"/>
    <w:rsid w:val="00156361"/>
    <w:rsid w:val="00156EA2"/>
    <w:rsid w:val="00157044"/>
    <w:rsid w:val="00162F44"/>
    <w:rsid w:val="00163EAA"/>
    <w:rsid w:val="0016426B"/>
    <w:rsid w:val="00172250"/>
    <w:rsid w:val="00175F09"/>
    <w:rsid w:val="00182353"/>
    <w:rsid w:val="001872BB"/>
    <w:rsid w:val="00190A90"/>
    <w:rsid w:val="00193103"/>
    <w:rsid w:val="001935AE"/>
    <w:rsid w:val="00195ACB"/>
    <w:rsid w:val="001961D4"/>
    <w:rsid w:val="00196D73"/>
    <w:rsid w:val="001A4861"/>
    <w:rsid w:val="001B48F3"/>
    <w:rsid w:val="001B6E41"/>
    <w:rsid w:val="001B7019"/>
    <w:rsid w:val="001C4710"/>
    <w:rsid w:val="001D050C"/>
    <w:rsid w:val="001E28B5"/>
    <w:rsid w:val="001F0984"/>
    <w:rsid w:val="001F5177"/>
    <w:rsid w:val="00201AC9"/>
    <w:rsid w:val="00204774"/>
    <w:rsid w:val="00205AEB"/>
    <w:rsid w:val="002123D1"/>
    <w:rsid w:val="002165C1"/>
    <w:rsid w:val="0022285A"/>
    <w:rsid w:val="00222901"/>
    <w:rsid w:val="00223F66"/>
    <w:rsid w:val="00232129"/>
    <w:rsid w:val="00232240"/>
    <w:rsid w:val="00234F14"/>
    <w:rsid w:val="002367D4"/>
    <w:rsid w:val="00245891"/>
    <w:rsid w:val="00246290"/>
    <w:rsid w:val="00253FC0"/>
    <w:rsid w:val="00254C11"/>
    <w:rsid w:val="002566A2"/>
    <w:rsid w:val="002669CE"/>
    <w:rsid w:val="00267418"/>
    <w:rsid w:val="00270E35"/>
    <w:rsid w:val="00272BF4"/>
    <w:rsid w:val="00273699"/>
    <w:rsid w:val="002755DA"/>
    <w:rsid w:val="00275AA0"/>
    <w:rsid w:val="00275FEE"/>
    <w:rsid w:val="00276BB2"/>
    <w:rsid w:val="0028366C"/>
    <w:rsid w:val="002866A5"/>
    <w:rsid w:val="00287614"/>
    <w:rsid w:val="0029155D"/>
    <w:rsid w:val="00291762"/>
    <w:rsid w:val="00293A6B"/>
    <w:rsid w:val="002A3823"/>
    <w:rsid w:val="002A4E10"/>
    <w:rsid w:val="002A6BF8"/>
    <w:rsid w:val="002A6EC3"/>
    <w:rsid w:val="002B370D"/>
    <w:rsid w:val="002B4AE2"/>
    <w:rsid w:val="002C126A"/>
    <w:rsid w:val="002C27B1"/>
    <w:rsid w:val="002C5ED5"/>
    <w:rsid w:val="002D2EF7"/>
    <w:rsid w:val="002D48B6"/>
    <w:rsid w:val="002E14CD"/>
    <w:rsid w:val="002E4C3E"/>
    <w:rsid w:val="002E4D30"/>
    <w:rsid w:val="002E556C"/>
    <w:rsid w:val="002E6798"/>
    <w:rsid w:val="002E6DDF"/>
    <w:rsid w:val="002F126B"/>
    <w:rsid w:val="002F64C4"/>
    <w:rsid w:val="00300B02"/>
    <w:rsid w:val="0030136D"/>
    <w:rsid w:val="0030395A"/>
    <w:rsid w:val="00307E4D"/>
    <w:rsid w:val="00312CCA"/>
    <w:rsid w:val="00313EA3"/>
    <w:rsid w:val="003145AA"/>
    <w:rsid w:val="0031600F"/>
    <w:rsid w:val="003205A6"/>
    <w:rsid w:val="003340F6"/>
    <w:rsid w:val="00336159"/>
    <w:rsid w:val="0034174A"/>
    <w:rsid w:val="0034515D"/>
    <w:rsid w:val="0035048F"/>
    <w:rsid w:val="00353B65"/>
    <w:rsid w:val="00355D1C"/>
    <w:rsid w:val="00361BA4"/>
    <w:rsid w:val="00372882"/>
    <w:rsid w:val="003728EB"/>
    <w:rsid w:val="00380D1E"/>
    <w:rsid w:val="00381C0B"/>
    <w:rsid w:val="0038326D"/>
    <w:rsid w:val="00385B87"/>
    <w:rsid w:val="00395FF8"/>
    <w:rsid w:val="00396A4D"/>
    <w:rsid w:val="003B027B"/>
    <w:rsid w:val="003B4C1E"/>
    <w:rsid w:val="003B5970"/>
    <w:rsid w:val="003B5FFD"/>
    <w:rsid w:val="003B615B"/>
    <w:rsid w:val="003C27CD"/>
    <w:rsid w:val="003C2FEB"/>
    <w:rsid w:val="003C5BDF"/>
    <w:rsid w:val="003D5745"/>
    <w:rsid w:val="003D6F7B"/>
    <w:rsid w:val="003E248C"/>
    <w:rsid w:val="003E3DB3"/>
    <w:rsid w:val="003E511F"/>
    <w:rsid w:val="003E6699"/>
    <w:rsid w:val="003E7CE3"/>
    <w:rsid w:val="003F15FE"/>
    <w:rsid w:val="003F4256"/>
    <w:rsid w:val="00404310"/>
    <w:rsid w:val="004043C2"/>
    <w:rsid w:val="00406EC1"/>
    <w:rsid w:val="0041182E"/>
    <w:rsid w:val="004132E5"/>
    <w:rsid w:val="00417050"/>
    <w:rsid w:val="00434831"/>
    <w:rsid w:val="00435C36"/>
    <w:rsid w:val="00441221"/>
    <w:rsid w:val="004419AB"/>
    <w:rsid w:val="00443653"/>
    <w:rsid w:val="004465BB"/>
    <w:rsid w:val="00452447"/>
    <w:rsid w:val="0045737C"/>
    <w:rsid w:val="004649DB"/>
    <w:rsid w:val="004678BD"/>
    <w:rsid w:val="00470257"/>
    <w:rsid w:val="00471A58"/>
    <w:rsid w:val="00471BA6"/>
    <w:rsid w:val="00472E7C"/>
    <w:rsid w:val="004747E9"/>
    <w:rsid w:val="0049128A"/>
    <w:rsid w:val="00497C41"/>
    <w:rsid w:val="00497D75"/>
    <w:rsid w:val="004A186D"/>
    <w:rsid w:val="004A7632"/>
    <w:rsid w:val="004A7A99"/>
    <w:rsid w:val="004B2A4D"/>
    <w:rsid w:val="004B4B84"/>
    <w:rsid w:val="004C16D7"/>
    <w:rsid w:val="004C2159"/>
    <w:rsid w:val="004C2E0E"/>
    <w:rsid w:val="004D4C03"/>
    <w:rsid w:val="004D5B2D"/>
    <w:rsid w:val="004E27E6"/>
    <w:rsid w:val="004F11EB"/>
    <w:rsid w:val="004F7FA8"/>
    <w:rsid w:val="00506851"/>
    <w:rsid w:val="005107E3"/>
    <w:rsid w:val="0051277A"/>
    <w:rsid w:val="00515A23"/>
    <w:rsid w:val="00516DB1"/>
    <w:rsid w:val="005204C8"/>
    <w:rsid w:val="00520D6A"/>
    <w:rsid w:val="00521C96"/>
    <w:rsid w:val="0052350D"/>
    <w:rsid w:val="005349F3"/>
    <w:rsid w:val="00534F74"/>
    <w:rsid w:val="0054321D"/>
    <w:rsid w:val="00544E78"/>
    <w:rsid w:val="005460BE"/>
    <w:rsid w:val="00547217"/>
    <w:rsid w:val="0056420A"/>
    <w:rsid w:val="005645C3"/>
    <w:rsid w:val="00570374"/>
    <w:rsid w:val="005725C7"/>
    <w:rsid w:val="00573D90"/>
    <w:rsid w:val="00575A98"/>
    <w:rsid w:val="0059264F"/>
    <w:rsid w:val="005957AE"/>
    <w:rsid w:val="005B2051"/>
    <w:rsid w:val="005B34F9"/>
    <w:rsid w:val="005B69FA"/>
    <w:rsid w:val="005B6A0F"/>
    <w:rsid w:val="005C1244"/>
    <w:rsid w:val="005C59FD"/>
    <w:rsid w:val="005D091F"/>
    <w:rsid w:val="005D1961"/>
    <w:rsid w:val="005D5C58"/>
    <w:rsid w:val="005E0441"/>
    <w:rsid w:val="005E0FCD"/>
    <w:rsid w:val="005E1F5C"/>
    <w:rsid w:val="005E213E"/>
    <w:rsid w:val="005E463F"/>
    <w:rsid w:val="005E4FE9"/>
    <w:rsid w:val="005E6C5D"/>
    <w:rsid w:val="005E6E38"/>
    <w:rsid w:val="005F1FB8"/>
    <w:rsid w:val="005F24E3"/>
    <w:rsid w:val="00602192"/>
    <w:rsid w:val="00602D5F"/>
    <w:rsid w:val="00604663"/>
    <w:rsid w:val="006053CA"/>
    <w:rsid w:val="0061530A"/>
    <w:rsid w:val="00624506"/>
    <w:rsid w:val="00624801"/>
    <w:rsid w:val="00634A56"/>
    <w:rsid w:val="00634D72"/>
    <w:rsid w:val="00636D2D"/>
    <w:rsid w:val="0063797D"/>
    <w:rsid w:val="0064019A"/>
    <w:rsid w:val="00643BC6"/>
    <w:rsid w:val="0064471E"/>
    <w:rsid w:val="006538FC"/>
    <w:rsid w:val="00661223"/>
    <w:rsid w:val="00661FC6"/>
    <w:rsid w:val="006662C8"/>
    <w:rsid w:val="00670E2B"/>
    <w:rsid w:val="006740B6"/>
    <w:rsid w:val="00675EDF"/>
    <w:rsid w:val="00676DCC"/>
    <w:rsid w:val="0068512A"/>
    <w:rsid w:val="00685765"/>
    <w:rsid w:val="00686226"/>
    <w:rsid w:val="00690091"/>
    <w:rsid w:val="00693BF4"/>
    <w:rsid w:val="006A012B"/>
    <w:rsid w:val="006A583C"/>
    <w:rsid w:val="006B15E5"/>
    <w:rsid w:val="006B466D"/>
    <w:rsid w:val="006B627F"/>
    <w:rsid w:val="006B6940"/>
    <w:rsid w:val="006B7A5D"/>
    <w:rsid w:val="006C040C"/>
    <w:rsid w:val="006C2C31"/>
    <w:rsid w:val="006C35F6"/>
    <w:rsid w:val="006C4596"/>
    <w:rsid w:val="006C48A8"/>
    <w:rsid w:val="006C4E65"/>
    <w:rsid w:val="006D109E"/>
    <w:rsid w:val="006D1653"/>
    <w:rsid w:val="006D35A8"/>
    <w:rsid w:val="006E0672"/>
    <w:rsid w:val="006E0D0E"/>
    <w:rsid w:val="006E44F6"/>
    <w:rsid w:val="006F29EE"/>
    <w:rsid w:val="006F5266"/>
    <w:rsid w:val="006F6F1C"/>
    <w:rsid w:val="0070341F"/>
    <w:rsid w:val="00704499"/>
    <w:rsid w:val="007052D1"/>
    <w:rsid w:val="00711483"/>
    <w:rsid w:val="00713BC3"/>
    <w:rsid w:val="00715449"/>
    <w:rsid w:val="00721B30"/>
    <w:rsid w:val="00722F86"/>
    <w:rsid w:val="00727F6C"/>
    <w:rsid w:val="0073172E"/>
    <w:rsid w:val="00732919"/>
    <w:rsid w:val="007333F1"/>
    <w:rsid w:val="007359A7"/>
    <w:rsid w:val="00736111"/>
    <w:rsid w:val="0074448A"/>
    <w:rsid w:val="00744ACC"/>
    <w:rsid w:val="00744E31"/>
    <w:rsid w:val="007468CB"/>
    <w:rsid w:val="00746CAC"/>
    <w:rsid w:val="00747FA8"/>
    <w:rsid w:val="007511E1"/>
    <w:rsid w:val="00752788"/>
    <w:rsid w:val="00753173"/>
    <w:rsid w:val="00765D88"/>
    <w:rsid w:val="0076612E"/>
    <w:rsid w:val="00773D85"/>
    <w:rsid w:val="007802CD"/>
    <w:rsid w:val="00780879"/>
    <w:rsid w:val="00784DE4"/>
    <w:rsid w:val="0079605B"/>
    <w:rsid w:val="007A3810"/>
    <w:rsid w:val="007A68D8"/>
    <w:rsid w:val="007A6DBE"/>
    <w:rsid w:val="007A73A2"/>
    <w:rsid w:val="007A76B6"/>
    <w:rsid w:val="007A77BF"/>
    <w:rsid w:val="007A7F27"/>
    <w:rsid w:val="007B5A27"/>
    <w:rsid w:val="007B6137"/>
    <w:rsid w:val="007C22C4"/>
    <w:rsid w:val="007C32DE"/>
    <w:rsid w:val="007C6DBD"/>
    <w:rsid w:val="007D0111"/>
    <w:rsid w:val="007D0799"/>
    <w:rsid w:val="007D1765"/>
    <w:rsid w:val="007D18FA"/>
    <w:rsid w:val="007D63A3"/>
    <w:rsid w:val="007D6BB1"/>
    <w:rsid w:val="007D7225"/>
    <w:rsid w:val="007E7E79"/>
    <w:rsid w:val="007F0A61"/>
    <w:rsid w:val="007F5CB4"/>
    <w:rsid w:val="007F6506"/>
    <w:rsid w:val="007F6584"/>
    <w:rsid w:val="0080059D"/>
    <w:rsid w:val="008063AE"/>
    <w:rsid w:val="00811868"/>
    <w:rsid w:val="00813D50"/>
    <w:rsid w:val="008144C1"/>
    <w:rsid w:val="0082122D"/>
    <w:rsid w:val="00824B3A"/>
    <w:rsid w:val="00835F3A"/>
    <w:rsid w:val="00843698"/>
    <w:rsid w:val="008454D1"/>
    <w:rsid w:val="0084799A"/>
    <w:rsid w:val="0085171D"/>
    <w:rsid w:val="00851A75"/>
    <w:rsid w:val="00851C5F"/>
    <w:rsid w:val="008568E1"/>
    <w:rsid w:val="008569D9"/>
    <w:rsid w:val="00860927"/>
    <w:rsid w:val="00862151"/>
    <w:rsid w:val="0087395D"/>
    <w:rsid w:val="00874E9B"/>
    <w:rsid w:val="00891310"/>
    <w:rsid w:val="008A1669"/>
    <w:rsid w:val="008A22FE"/>
    <w:rsid w:val="008A371A"/>
    <w:rsid w:val="008A3F5C"/>
    <w:rsid w:val="008A5E9F"/>
    <w:rsid w:val="008B2483"/>
    <w:rsid w:val="008B7A73"/>
    <w:rsid w:val="008C0149"/>
    <w:rsid w:val="008C03C3"/>
    <w:rsid w:val="008C42E6"/>
    <w:rsid w:val="008C4ACC"/>
    <w:rsid w:val="008D7EDA"/>
    <w:rsid w:val="008E0920"/>
    <w:rsid w:val="008F6FB2"/>
    <w:rsid w:val="009004D6"/>
    <w:rsid w:val="00900BFD"/>
    <w:rsid w:val="00902F73"/>
    <w:rsid w:val="00906308"/>
    <w:rsid w:val="009077F9"/>
    <w:rsid w:val="00923FAA"/>
    <w:rsid w:val="00926B34"/>
    <w:rsid w:val="0092750D"/>
    <w:rsid w:val="00931AC0"/>
    <w:rsid w:val="00936A2F"/>
    <w:rsid w:val="009437E8"/>
    <w:rsid w:val="009443CD"/>
    <w:rsid w:val="00946A25"/>
    <w:rsid w:val="00951004"/>
    <w:rsid w:val="009512E0"/>
    <w:rsid w:val="00951513"/>
    <w:rsid w:val="00952188"/>
    <w:rsid w:val="0095548F"/>
    <w:rsid w:val="00963D5B"/>
    <w:rsid w:val="009662B2"/>
    <w:rsid w:val="00971CD1"/>
    <w:rsid w:val="0097343B"/>
    <w:rsid w:val="00974523"/>
    <w:rsid w:val="0098416D"/>
    <w:rsid w:val="00984618"/>
    <w:rsid w:val="00990B43"/>
    <w:rsid w:val="00997968"/>
    <w:rsid w:val="009B1A28"/>
    <w:rsid w:val="009B1C1A"/>
    <w:rsid w:val="009B428F"/>
    <w:rsid w:val="009B76B6"/>
    <w:rsid w:val="009C2001"/>
    <w:rsid w:val="009D3F88"/>
    <w:rsid w:val="009D47D2"/>
    <w:rsid w:val="009D5898"/>
    <w:rsid w:val="009D69C3"/>
    <w:rsid w:val="009E005A"/>
    <w:rsid w:val="009E1057"/>
    <w:rsid w:val="009E126D"/>
    <w:rsid w:val="009F453B"/>
    <w:rsid w:val="009F5748"/>
    <w:rsid w:val="009F6583"/>
    <w:rsid w:val="009F6725"/>
    <w:rsid w:val="009F67BE"/>
    <w:rsid w:val="009F7C70"/>
    <w:rsid w:val="00A00AB2"/>
    <w:rsid w:val="00A0191A"/>
    <w:rsid w:val="00A068DA"/>
    <w:rsid w:val="00A078AC"/>
    <w:rsid w:val="00A07F06"/>
    <w:rsid w:val="00A10535"/>
    <w:rsid w:val="00A12A27"/>
    <w:rsid w:val="00A144D8"/>
    <w:rsid w:val="00A14AA4"/>
    <w:rsid w:val="00A163D9"/>
    <w:rsid w:val="00A179A1"/>
    <w:rsid w:val="00A20226"/>
    <w:rsid w:val="00A234DF"/>
    <w:rsid w:val="00A27538"/>
    <w:rsid w:val="00A27E50"/>
    <w:rsid w:val="00A329EB"/>
    <w:rsid w:val="00A33559"/>
    <w:rsid w:val="00A352FD"/>
    <w:rsid w:val="00A40C74"/>
    <w:rsid w:val="00A42BED"/>
    <w:rsid w:val="00A5055B"/>
    <w:rsid w:val="00A51A98"/>
    <w:rsid w:val="00A51F38"/>
    <w:rsid w:val="00A53E41"/>
    <w:rsid w:val="00A54912"/>
    <w:rsid w:val="00A6562E"/>
    <w:rsid w:val="00A66848"/>
    <w:rsid w:val="00A67742"/>
    <w:rsid w:val="00A712A9"/>
    <w:rsid w:val="00A73B95"/>
    <w:rsid w:val="00A744DB"/>
    <w:rsid w:val="00A748AE"/>
    <w:rsid w:val="00A77D74"/>
    <w:rsid w:val="00A82C4F"/>
    <w:rsid w:val="00A90C80"/>
    <w:rsid w:val="00A9164D"/>
    <w:rsid w:val="00A93EA6"/>
    <w:rsid w:val="00A94046"/>
    <w:rsid w:val="00AA1095"/>
    <w:rsid w:val="00AA150F"/>
    <w:rsid w:val="00AA5DFA"/>
    <w:rsid w:val="00AB170B"/>
    <w:rsid w:val="00AB44A8"/>
    <w:rsid w:val="00AB6358"/>
    <w:rsid w:val="00AC1A1D"/>
    <w:rsid w:val="00AC77C7"/>
    <w:rsid w:val="00AD0517"/>
    <w:rsid w:val="00AD1F12"/>
    <w:rsid w:val="00AD2362"/>
    <w:rsid w:val="00AD48B6"/>
    <w:rsid w:val="00AD6EFD"/>
    <w:rsid w:val="00AD7FC6"/>
    <w:rsid w:val="00AE0081"/>
    <w:rsid w:val="00AE6425"/>
    <w:rsid w:val="00AF1DE7"/>
    <w:rsid w:val="00AF4E21"/>
    <w:rsid w:val="00AF4F35"/>
    <w:rsid w:val="00AF6480"/>
    <w:rsid w:val="00B0367D"/>
    <w:rsid w:val="00B116B9"/>
    <w:rsid w:val="00B12EAD"/>
    <w:rsid w:val="00B132F9"/>
    <w:rsid w:val="00B16FC4"/>
    <w:rsid w:val="00B20B9B"/>
    <w:rsid w:val="00B22BDD"/>
    <w:rsid w:val="00B27890"/>
    <w:rsid w:val="00B333D6"/>
    <w:rsid w:val="00B359B4"/>
    <w:rsid w:val="00B408BA"/>
    <w:rsid w:val="00B46855"/>
    <w:rsid w:val="00B50DC2"/>
    <w:rsid w:val="00B50E88"/>
    <w:rsid w:val="00B56A94"/>
    <w:rsid w:val="00B571ED"/>
    <w:rsid w:val="00B64CEE"/>
    <w:rsid w:val="00B66DF7"/>
    <w:rsid w:val="00B7170D"/>
    <w:rsid w:val="00B81059"/>
    <w:rsid w:val="00B82136"/>
    <w:rsid w:val="00B87E3C"/>
    <w:rsid w:val="00B90D56"/>
    <w:rsid w:val="00BA0344"/>
    <w:rsid w:val="00BA1031"/>
    <w:rsid w:val="00BA25AF"/>
    <w:rsid w:val="00BA2D80"/>
    <w:rsid w:val="00BA5923"/>
    <w:rsid w:val="00BA6641"/>
    <w:rsid w:val="00BA6F5E"/>
    <w:rsid w:val="00BB191B"/>
    <w:rsid w:val="00BB3074"/>
    <w:rsid w:val="00BB68B1"/>
    <w:rsid w:val="00BB7C55"/>
    <w:rsid w:val="00BC0F2B"/>
    <w:rsid w:val="00BC5EAB"/>
    <w:rsid w:val="00BD26BD"/>
    <w:rsid w:val="00BD692B"/>
    <w:rsid w:val="00BD7D7B"/>
    <w:rsid w:val="00BF0AF8"/>
    <w:rsid w:val="00BF19C6"/>
    <w:rsid w:val="00BF296E"/>
    <w:rsid w:val="00BF2D7D"/>
    <w:rsid w:val="00BF2F8C"/>
    <w:rsid w:val="00BF348D"/>
    <w:rsid w:val="00C018C5"/>
    <w:rsid w:val="00C02774"/>
    <w:rsid w:val="00C03ADB"/>
    <w:rsid w:val="00C05701"/>
    <w:rsid w:val="00C10A4E"/>
    <w:rsid w:val="00C11DB6"/>
    <w:rsid w:val="00C12EBF"/>
    <w:rsid w:val="00C1588A"/>
    <w:rsid w:val="00C16DFD"/>
    <w:rsid w:val="00C30AA4"/>
    <w:rsid w:val="00C34FFB"/>
    <w:rsid w:val="00C37268"/>
    <w:rsid w:val="00C40221"/>
    <w:rsid w:val="00C41425"/>
    <w:rsid w:val="00C42BF2"/>
    <w:rsid w:val="00C438D6"/>
    <w:rsid w:val="00C508E3"/>
    <w:rsid w:val="00C514A9"/>
    <w:rsid w:val="00C52253"/>
    <w:rsid w:val="00C64A5F"/>
    <w:rsid w:val="00C65CE5"/>
    <w:rsid w:val="00C665C0"/>
    <w:rsid w:val="00C67A0A"/>
    <w:rsid w:val="00C80A98"/>
    <w:rsid w:val="00C8583D"/>
    <w:rsid w:val="00C91688"/>
    <w:rsid w:val="00C948CC"/>
    <w:rsid w:val="00CA545E"/>
    <w:rsid w:val="00CA6425"/>
    <w:rsid w:val="00CA66DC"/>
    <w:rsid w:val="00CA6A5D"/>
    <w:rsid w:val="00CB2428"/>
    <w:rsid w:val="00CB3BD0"/>
    <w:rsid w:val="00CB5EFB"/>
    <w:rsid w:val="00CC07DE"/>
    <w:rsid w:val="00CC24B8"/>
    <w:rsid w:val="00CC59D8"/>
    <w:rsid w:val="00CC6D09"/>
    <w:rsid w:val="00CD0768"/>
    <w:rsid w:val="00CD23D3"/>
    <w:rsid w:val="00CD25BD"/>
    <w:rsid w:val="00CD2D15"/>
    <w:rsid w:val="00CD5532"/>
    <w:rsid w:val="00CD7C9C"/>
    <w:rsid w:val="00CE011A"/>
    <w:rsid w:val="00CE2989"/>
    <w:rsid w:val="00CF4326"/>
    <w:rsid w:val="00CF4FBC"/>
    <w:rsid w:val="00D054F3"/>
    <w:rsid w:val="00D13B8F"/>
    <w:rsid w:val="00D1418A"/>
    <w:rsid w:val="00D1476A"/>
    <w:rsid w:val="00D1601A"/>
    <w:rsid w:val="00D168E1"/>
    <w:rsid w:val="00D26E91"/>
    <w:rsid w:val="00D276F8"/>
    <w:rsid w:val="00D318BF"/>
    <w:rsid w:val="00D34ABC"/>
    <w:rsid w:val="00D41AD2"/>
    <w:rsid w:val="00D440EE"/>
    <w:rsid w:val="00D4749A"/>
    <w:rsid w:val="00D47955"/>
    <w:rsid w:val="00D507A1"/>
    <w:rsid w:val="00D51F03"/>
    <w:rsid w:val="00D55B4A"/>
    <w:rsid w:val="00D55FC7"/>
    <w:rsid w:val="00D566DF"/>
    <w:rsid w:val="00D608DF"/>
    <w:rsid w:val="00D617B9"/>
    <w:rsid w:val="00D71305"/>
    <w:rsid w:val="00D74CD6"/>
    <w:rsid w:val="00D761C3"/>
    <w:rsid w:val="00D80614"/>
    <w:rsid w:val="00D81CEA"/>
    <w:rsid w:val="00D84BDD"/>
    <w:rsid w:val="00D84EFB"/>
    <w:rsid w:val="00D85B3E"/>
    <w:rsid w:val="00D86238"/>
    <w:rsid w:val="00D908FC"/>
    <w:rsid w:val="00D93F8F"/>
    <w:rsid w:val="00D9428C"/>
    <w:rsid w:val="00DA397E"/>
    <w:rsid w:val="00DB1BB9"/>
    <w:rsid w:val="00DB27F8"/>
    <w:rsid w:val="00DB3019"/>
    <w:rsid w:val="00DB4102"/>
    <w:rsid w:val="00DB58B5"/>
    <w:rsid w:val="00DC3256"/>
    <w:rsid w:val="00DC3BCC"/>
    <w:rsid w:val="00DD528C"/>
    <w:rsid w:val="00DD6B64"/>
    <w:rsid w:val="00DE04C5"/>
    <w:rsid w:val="00DE0AEF"/>
    <w:rsid w:val="00DE2D31"/>
    <w:rsid w:val="00DE69C6"/>
    <w:rsid w:val="00DF044E"/>
    <w:rsid w:val="00DF4C79"/>
    <w:rsid w:val="00DF752F"/>
    <w:rsid w:val="00DF7F3C"/>
    <w:rsid w:val="00E00DA3"/>
    <w:rsid w:val="00E02547"/>
    <w:rsid w:val="00E02757"/>
    <w:rsid w:val="00E05377"/>
    <w:rsid w:val="00E05806"/>
    <w:rsid w:val="00E16FAE"/>
    <w:rsid w:val="00E2019D"/>
    <w:rsid w:val="00E2264C"/>
    <w:rsid w:val="00E2312E"/>
    <w:rsid w:val="00E26F48"/>
    <w:rsid w:val="00E27296"/>
    <w:rsid w:val="00E272D6"/>
    <w:rsid w:val="00E348AE"/>
    <w:rsid w:val="00E4021A"/>
    <w:rsid w:val="00E40798"/>
    <w:rsid w:val="00E61A34"/>
    <w:rsid w:val="00E66D20"/>
    <w:rsid w:val="00E67A1C"/>
    <w:rsid w:val="00E766CE"/>
    <w:rsid w:val="00E80EBF"/>
    <w:rsid w:val="00E8165B"/>
    <w:rsid w:val="00E84DAF"/>
    <w:rsid w:val="00E859AB"/>
    <w:rsid w:val="00E91C54"/>
    <w:rsid w:val="00EA14DF"/>
    <w:rsid w:val="00EA2DFE"/>
    <w:rsid w:val="00EB0515"/>
    <w:rsid w:val="00EB0BC2"/>
    <w:rsid w:val="00EB5A32"/>
    <w:rsid w:val="00EC6192"/>
    <w:rsid w:val="00ED0DC2"/>
    <w:rsid w:val="00ED6144"/>
    <w:rsid w:val="00ED6CCA"/>
    <w:rsid w:val="00ED7C55"/>
    <w:rsid w:val="00EE0164"/>
    <w:rsid w:val="00EE1238"/>
    <w:rsid w:val="00EE5CFD"/>
    <w:rsid w:val="00EE7768"/>
    <w:rsid w:val="00EF1A51"/>
    <w:rsid w:val="00F004A1"/>
    <w:rsid w:val="00F0143E"/>
    <w:rsid w:val="00F10386"/>
    <w:rsid w:val="00F114D9"/>
    <w:rsid w:val="00F1274E"/>
    <w:rsid w:val="00F13082"/>
    <w:rsid w:val="00F13C47"/>
    <w:rsid w:val="00F14D8F"/>
    <w:rsid w:val="00F212B9"/>
    <w:rsid w:val="00F24AC9"/>
    <w:rsid w:val="00F25504"/>
    <w:rsid w:val="00F25902"/>
    <w:rsid w:val="00F27668"/>
    <w:rsid w:val="00F27F02"/>
    <w:rsid w:val="00F31EBD"/>
    <w:rsid w:val="00F3205E"/>
    <w:rsid w:val="00F377D1"/>
    <w:rsid w:val="00F42CD7"/>
    <w:rsid w:val="00F4529A"/>
    <w:rsid w:val="00F46D7B"/>
    <w:rsid w:val="00F5372F"/>
    <w:rsid w:val="00F54004"/>
    <w:rsid w:val="00F55271"/>
    <w:rsid w:val="00F61B14"/>
    <w:rsid w:val="00F70135"/>
    <w:rsid w:val="00F75A4E"/>
    <w:rsid w:val="00F81CDA"/>
    <w:rsid w:val="00F86177"/>
    <w:rsid w:val="00F94215"/>
    <w:rsid w:val="00FA28B8"/>
    <w:rsid w:val="00FA4C66"/>
    <w:rsid w:val="00FA54BB"/>
    <w:rsid w:val="00FA5B8F"/>
    <w:rsid w:val="00FA5CE1"/>
    <w:rsid w:val="00FA6581"/>
    <w:rsid w:val="00FA79EA"/>
    <w:rsid w:val="00FB55F4"/>
    <w:rsid w:val="00FC2489"/>
    <w:rsid w:val="00FD16B2"/>
    <w:rsid w:val="00FD5B40"/>
    <w:rsid w:val="00FD60A2"/>
    <w:rsid w:val="00FD73A7"/>
    <w:rsid w:val="00FD7FA8"/>
    <w:rsid w:val="00FE125F"/>
    <w:rsid w:val="00FE256F"/>
    <w:rsid w:val="00FE3933"/>
    <w:rsid w:val="00FE4AC4"/>
    <w:rsid w:val="00FE5B5B"/>
    <w:rsid w:val="00FF3EBF"/>
    <w:rsid w:val="00FF4174"/>
    <w:rsid w:val="00FF5712"/>
    <w:rsid w:val="00FF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B3B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68E1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B64C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63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D5B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63D5B"/>
    <w:rPr>
      <w:color w:val="800080"/>
      <w:u w:val="single"/>
    </w:rPr>
  </w:style>
  <w:style w:type="paragraph" w:customStyle="1" w:styleId="font0">
    <w:name w:val="font0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6">
    <w:name w:val="font6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7">
    <w:name w:val="font7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font8">
    <w:name w:val="font8"/>
    <w:basedOn w:val="Normal"/>
    <w:rsid w:val="00963D5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9">
    <w:name w:val="font9"/>
    <w:basedOn w:val="Normal"/>
    <w:rsid w:val="00963D5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10">
    <w:name w:val="font10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11">
    <w:name w:val="font11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12">
    <w:name w:val="font12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</w:rPr>
  </w:style>
  <w:style w:type="paragraph" w:customStyle="1" w:styleId="font13">
    <w:name w:val="font13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14">
    <w:name w:val="font14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font15">
    <w:name w:val="font15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16">
    <w:name w:val="font16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9">
    <w:name w:val="xl69"/>
    <w:basedOn w:val="Normal"/>
    <w:rsid w:val="00963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63D5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63D5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9">
    <w:name w:val="xl79"/>
    <w:basedOn w:val="Normal"/>
    <w:rsid w:val="00963D5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0">
    <w:name w:val="xl80"/>
    <w:basedOn w:val="Normal"/>
    <w:rsid w:val="00963D5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1">
    <w:name w:val="xl81"/>
    <w:basedOn w:val="Normal"/>
    <w:rsid w:val="00963D5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963D5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963D5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4">
    <w:name w:val="xl84"/>
    <w:basedOn w:val="Normal"/>
    <w:rsid w:val="00963D5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5">
    <w:name w:val="xl85"/>
    <w:basedOn w:val="Normal"/>
    <w:rsid w:val="00963D5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963D5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963D5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963D5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963D5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963D5B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963D5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963D5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963D5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963D5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963D5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963D5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963D5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963D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963D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4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A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7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9EA"/>
  </w:style>
  <w:style w:type="paragraph" w:styleId="Footer">
    <w:name w:val="footer"/>
    <w:basedOn w:val="Normal"/>
    <w:link w:val="FooterChar"/>
    <w:uiPriority w:val="99"/>
    <w:unhideWhenUsed/>
    <w:rsid w:val="00FA7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9EA"/>
  </w:style>
  <w:style w:type="character" w:styleId="LineNumber">
    <w:name w:val="line number"/>
    <w:basedOn w:val="DefaultParagraphFont"/>
    <w:uiPriority w:val="99"/>
    <w:semiHidden/>
    <w:unhideWhenUsed/>
    <w:rsid w:val="00F212B9"/>
  </w:style>
  <w:style w:type="paragraph" w:styleId="NoSpacing">
    <w:name w:val="No Spacing"/>
    <w:link w:val="NoSpacingChar"/>
    <w:uiPriority w:val="1"/>
    <w:qFormat/>
    <w:rsid w:val="00EF1A51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F1A51"/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unhideWhenUsed/>
    <w:rsid w:val="00675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43BC6"/>
  </w:style>
  <w:style w:type="character" w:styleId="Emphasis">
    <w:name w:val="Emphasis"/>
    <w:basedOn w:val="DefaultParagraphFont"/>
    <w:uiPriority w:val="20"/>
    <w:qFormat/>
    <w:rsid w:val="00643BC6"/>
    <w:rPr>
      <w:i/>
      <w:iCs/>
    </w:rPr>
  </w:style>
  <w:style w:type="character" w:customStyle="1" w:styleId="apple-converted-space">
    <w:name w:val="apple-converted-space"/>
    <w:basedOn w:val="DefaultParagraphFont"/>
    <w:rsid w:val="00643BC6"/>
  </w:style>
  <w:style w:type="paragraph" w:customStyle="1" w:styleId="EndNoteBibliographyTitle">
    <w:name w:val="EndNote Bibliography Title"/>
    <w:basedOn w:val="Normal"/>
    <w:rsid w:val="00643BC6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43BC6"/>
    <w:pPr>
      <w:spacing w:line="240" w:lineRule="auto"/>
    </w:pPr>
    <w:rPr>
      <w:rFonts w:ascii="Calibri" w:hAnsi="Calibri"/>
    </w:rPr>
  </w:style>
  <w:style w:type="table" w:styleId="TableGrid">
    <w:name w:val="Table Grid"/>
    <w:basedOn w:val="TableNormal"/>
    <w:uiPriority w:val="59"/>
    <w:rsid w:val="00643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0D6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68E1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B64C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63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D5B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63D5B"/>
    <w:rPr>
      <w:color w:val="800080"/>
      <w:u w:val="single"/>
    </w:rPr>
  </w:style>
  <w:style w:type="paragraph" w:customStyle="1" w:styleId="font0">
    <w:name w:val="font0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6">
    <w:name w:val="font6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7">
    <w:name w:val="font7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font8">
    <w:name w:val="font8"/>
    <w:basedOn w:val="Normal"/>
    <w:rsid w:val="00963D5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9">
    <w:name w:val="font9"/>
    <w:basedOn w:val="Normal"/>
    <w:rsid w:val="00963D5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10">
    <w:name w:val="font10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11">
    <w:name w:val="font11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12">
    <w:name w:val="font12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</w:rPr>
  </w:style>
  <w:style w:type="paragraph" w:customStyle="1" w:styleId="font13">
    <w:name w:val="font13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14">
    <w:name w:val="font14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font15">
    <w:name w:val="font15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16">
    <w:name w:val="font16"/>
    <w:basedOn w:val="Normal"/>
    <w:rsid w:val="00963D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9">
    <w:name w:val="xl69"/>
    <w:basedOn w:val="Normal"/>
    <w:rsid w:val="00963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63D5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63D5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9">
    <w:name w:val="xl79"/>
    <w:basedOn w:val="Normal"/>
    <w:rsid w:val="00963D5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0">
    <w:name w:val="xl80"/>
    <w:basedOn w:val="Normal"/>
    <w:rsid w:val="00963D5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1">
    <w:name w:val="xl81"/>
    <w:basedOn w:val="Normal"/>
    <w:rsid w:val="00963D5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963D5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963D5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4">
    <w:name w:val="xl84"/>
    <w:basedOn w:val="Normal"/>
    <w:rsid w:val="00963D5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5">
    <w:name w:val="xl85"/>
    <w:basedOn w:val="Normal"/>
    <w:rsid w:val="00963D5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963D5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963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963D5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963D5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963D5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963D5B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963D5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963D5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963D5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963D5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963D5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963D5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963D5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963D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963D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4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A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7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9EA"/>
  </w:style>
  <w:style w:type="paragraph" w:styleId="Footer">
    <w:name w:val="footer"/>
    <w:basedOn w:val="Normal"/>
    <w:link w:val="FooterChar"/>
    <w:uiPriority w:val="99"/>
    <w:unhideWhenUsed/>
    <w:rsid w:val="00FA7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9EA"/>
  </w:style>
  <w:style w:type="character" w:styleId="LineNumber">
    <w:name w:val="line number"/>
    <w:basedOn w:val="DefaultParagraphFont"/>
    <w:uiPriority w:val="99"/>
    <w:semiHidden/>
    <w:unhideWhenUsed/>
    <w:rsid w:val="00F212B9"/>
  </w:style>
  <w:style w:type="paragraph" w:styleId="NoSpacing">
    <w:name w:val="No Spacing"/>
    <w:link w:val="NoSpacingChar"/>
    <w:uiPriority w:val="1"/>
    <w:qFormat/>
    <w:rsid w:val="00EF1A51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F1A51"/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unhideWhenUsed/>
    <w:rsid w:val="00675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43BC6"/>
  </w:style>
  <w:style w:type="character" w:styleId="Emphasis">
    <w:name w:val="Emphasis"/>
    <w:basedOn w:val="DefaultParagraphFont"/>
    <w:uiPriority w:val="20"/>
    <w:qFormat/>
    <w:rsid w:val="00643BC6"/>
    <w:rPr>
      <w:i/>
      <w:iCs/>
    </w:rPr>
  </w:style>
  <w:style w:type="character" w:customStyle="1" w:styleId="apple-converted-space">
    <w:name w:val="apple-converted-space"/>
    <w:basedOn w:val="DefaultParagraphFont"/>
    <w:rsid w:val="00643BC6"/>
  </w:style>
  <w:style w:type="paragraph" w:customStyle="1" w:styleId="EndNoteBibliographyTitle">
    <w:name w:val="EndNote Bibliography Title"/>
    <w:basedOn w:val="Normal"/>
    <w:rsid w:val="00643BC6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43BC6"/>
    <w:pPr>
      <w:spacing w:line="240" w:lineRule="auto"/>
    </w:pPr>
    <w:rPr>
      <w:rFonts w:ascii="Calibri" w:hAnsi="Calibri"/>
    </w:rPr>
  </w:style>
  <w:style w:type="table" w:styleId="TableGrid">
    <w:name w:val="Table Grid"/>
    <w:basedOn w:val="TableNormal"/>
    <w:uiPriority w:val="59"/>
    <w:rsid w:val="00643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0D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DD1D7A-F9F5-4EF9-9C82-210E595F5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3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Stone</dc:creator>
  <cp:lastModifiedBy>Dave Wagner</cp:lastModifiedBy>
  <cp:revision>3</cp:revision>
  <cp:lastPrinted>2016-05-27T15:56:00Z</cp:lastPrinted>
  <dcterms:created xsi:type="dcterms:W3CDTF">2016-09-12T17:04:00Z</dcterms:created>
  <dcterms:modified xsi:type="dcterms:W3CDTF">2016-09-12T17:05:00Z</dcterms:modified>
</cp:coreProperties>
</file>